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0C6C604" w14:textId="77777777" w:rsidR="00E544A6" w:rsidRPr="002E799A" w:rsidRDefault="00E544A6" w:rsidP="00E544A6">
      <w:pPr>
        <w:rPr>
          <w:rFonts w:cs="Times New Roman"/>
          <w:sz w:val="20"/>
          <w:szCs w:val="20"/>
          <w:u w:val="single"/>
        </w:rPr>
      </w:pPr>
      <w:r w:rsidRPr="002E799A">
        <w:rPr>
          <w:rFonts w:cs="Times New Roman"/>
          <w:iCs/>
          <w:color w:val="000000" w:themeColor="text1"/>
          <w:sz w:val="20"/>
          <w:szCs w:val="20"/>
          <w:u w:val="single"/>
        </w:rPr>
        <w:t>Data collected from the naturally infected CPV dogs.</w:t>
      </w:r>
    </w:p>
    <w:tbl>
      <w:tblPr>
        <w:tblW w:w="13611" w:type="dxa"/>
        <w:tblLook w:val="04A0" w:firstRow="1" w:lastRow="0" w:firstColumn="1" w:lastColumn="0" w:noHBand="0" w:noVBand="1"/>
      </w:tblPr>
      <w:tblGrid>
        <w:gridCol w:w="1266"/>
        <w:gridCol w:w="997"/>
        <w:gridCol w:w="553"/>
        <w:gridCol w:w="663"/>
        <w:gridCol w:w="672"/>
        <w:gridCol w:w="683"/>
        <w:gridCol w:w="616"/>
        <w:gridCol w:w="672"/>
        <w:gridCol w:w="716"/>
        <w:gridCol w:w="661"/>
        <w:gridCol w:w="716"/>
        <w:gridCol w:w="605"/>
        <w:gridCol w:w="783"/>
        <w:gridCol w:w="650"/>
        <w:gridCol w:w="605"/>
        <w:gridCol w:w="850"/>
        <w:gridCol w:w="828"/>
        <w:gridCol w:w="750"/>
        <w:gridCol w:w="716"/>
      </w:tblGrid>
      <w:tr w:rsidR="00E544A6" w:rsidRPr="002E799A" w14:paraId="11DD8E14" w14:textId="77777777" w:rsidTr="001A37FD">
        <w:trPr>
          <w:trHeight w:val="2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603E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Patient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0DBA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Patient no.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854C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Age (m)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5739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PLT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22C4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MPV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72BF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PDW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F669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PCT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D8B6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MPC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8B4C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MPM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9988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Retic %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D5B7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ARC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A91E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CHr</w:t>
            </w:r>
            <w:proofErr w:type="spellEnd"/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C35B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MCVr</w:t>
            </w:r>
            <w:proofErr w:type="spellEnd"/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63A2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RCC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1512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Ht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177F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MCHC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59AD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CRP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031B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MPXI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62B08" w14:textId="77777777" w:rsidR="00E544A6" w:rsidRPr="002E799A" w:rsidRDefault="00E544A6" w:rsidP="001A37FD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cs="Times New Roman"/>
                <w:b/>
                <w:bCs/>
                <w:sz w:val="20"/>
                <w:szCs w:val="20"/>
                <w:u w:val="single"/>
              </w:rPr>
              <w:t>Alb</w:t>
            </w:r>
          </w:p>
        </w:tc>
      </w:tr>
      <w:tr w:rsidR="00E544A6" w:rsidRPr="002E799A" w14:paraId="184A83B7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43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9C2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352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BE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186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23C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10F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6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8EE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BA8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0CD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07A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FF1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73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ED2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CC8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2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14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,9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B6C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D20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D83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0,6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CF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6EE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41</w:t>
            </w:r>
          </w:p>
        </w:tc>
      </w:tr>
      <w:tr w:rsidR="00E544A6" w:rsidRPr="002E799A" w14:paraId="5874BD21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B74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262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362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BBF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36F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70F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ED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8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A58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040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A4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5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AE0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13F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9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01F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D6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8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373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9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57A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570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1AE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5,0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0F3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8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AA26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9,13</w:t>
            </w:r>
          </w:p>
        </w:tc>
      </w:tr>
      <w:tr w:rsidR="00E544A6" w:rsidRPr="002E799A" w14:paraId="38E9FB5F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7CE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2CB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558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778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F9A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D7A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,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072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C1A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227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0FE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839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DE5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EA2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7F0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7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3DD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,4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EBC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D04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487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1,2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63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C078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7,93</w:t>
            </w:r>
          </w:p>
        </w:tc>
      </w:tr>
      <w:tr w:rsidR="00E544A6" w:rsidRPr="002E799A" w14:paraId="0EA9FA57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34D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FBD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762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729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F9C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0DF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C1E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1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CC3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C87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AA4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9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898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3C0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F54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F1B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0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F1C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,5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87B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F75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69E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4,1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8DF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,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238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09</w:t>
            </w:r>
          </w:p>
        </w:tc>
      </w:tr>
      <w:tr w:rsidR="00E544A6" w:rsidRPr="002E799A" w14:paraId="7DA8EA39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9EA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CF6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764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6E9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993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4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8E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33F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4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319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A4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E23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8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D74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F97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5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E33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6E4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0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581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2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353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1DB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482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3,2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B7C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ABA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6,43</w:t>
            </w:r>
          </w:p>
        </w:tc>
      </w:tr>
      <w:tr w:rsidR="00E544A6" w:rsidRPr="002E799A" w14:paraId="52C46486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94A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AB2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807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8F4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1CD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5F5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1ED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6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F0B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B6E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C9F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2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8B0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A9F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15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00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3B6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1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73D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23B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4C8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0,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5BC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B32B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9,73</w:t>
            </w:r>
          </w:p>
        </w:tc>
      </w:tr>
      <w:tr w:rsidR="00E544A6" w:rsidRPr="002E799A" w14:paraId="4B33A140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59A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F20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856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C88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3F0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D5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CC2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0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E7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1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E91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57E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0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A57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8AD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02B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118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3DC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,9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5A0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A59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C89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1,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BCF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6E3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8</w:t>
            </w:r>
          </w:p>
        </w:tc>
      </w:tr>
      <w:tr w:rsidR="00E544A6" w:rsidRPr="002E799A" w14:paraId="77DFA517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DE8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D4E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929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6EA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AFE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F3B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E7C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D85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8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4E4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32F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9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1B0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75F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7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6FA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615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6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4AF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5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178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BDE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5C2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D79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FE0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,34</w:t>
            </w:r>
          </w:p>
        </w:tc>
      </w:tr>
      <w:tr w:rsidR="00E544A6" w:rsidRPr="002E799A" w14:paraId="629A6FE5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4CE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1DC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569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40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B20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5E4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,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EDE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EF5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8AC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569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8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4B8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32C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5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4FF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6FA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9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F56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8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DF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109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150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6,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3CE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972E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,13</w:t>
            </w:r>
          </w:p>
        </w:tc>
      </w:tr>
      <w:tr w:rsidR="00E544A6" w:rsidRPr="002E799A" w14:paraId="0E0B4889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8BD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B2C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722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85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971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372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99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3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D35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AFC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427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6D6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3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D02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1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55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378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5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EAA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A92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B00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EB2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1,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A18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F31E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,8</w:t>
            </w:r>
          </w:p>
        </w:tc>
      </w:tr>
      <w:tr w:rsidR="00E544A6" w:rsidRPr="002E799A" w14:paraId="6295038D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77E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lastRenderedPageBreak/>
              <w:t>Parvo 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95D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760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262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DBD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BFE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86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1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CE2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58E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318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6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A8B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2F7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26B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2A4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D6A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5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BDF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8CA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801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0,5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513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600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05</w:t>
            </w:r>
          </w:p>
        </w:tc>
      </w:tr>
      <w:tr w:rsidR="00E544A6" w:rsidRPr="002E799A" w14:paraId="0156F730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2BD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94F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769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D5D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DBA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E4B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55A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00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8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01C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A71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E84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049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1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3CE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C73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D22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6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63D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B72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30E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6,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0A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ADFC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,49</w:t>
            </w:r>
          </w:p>
        </w:tc>
      </w:tr>
      <w:tr w:rsidR="00E544A6" w:rsidRPr="002E799A" w14:paraId="38CE0E43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9A8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AEF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644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20F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C49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21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0E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BFB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FA9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9A5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7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CE2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0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BA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1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287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47C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2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A87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9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B60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C10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C98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8,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879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775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7,54</w:t>
            </w:r>
          </w:p>
        </w:tc>
      </w:tr>
      <w:tr w:rsidR="00E544A6" w:rsidRPr="002E799A" w14:paraId="5EF0B9AD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E90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46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767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380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501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7FC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,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F85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EFC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640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A1F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378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DB0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E42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3CF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50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,8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577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78C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EF6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1,4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B67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0977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7</w:t>
            </w:r>
          </w:p>
        </w:tc>
      </w:tr>
      <w:tr w:rsidR="00E544A6" w:rsidRPr="002E799A" w14:paraId="1FD9F29A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1A2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4BF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884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739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289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9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009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,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95D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4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B4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0E8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E5D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9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CF1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7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178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3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4BE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40D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B3C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,9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99B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C31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0E2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89,5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4B2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DD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,47</w:t>
            </w:r>
          </w:p>
        </w:tc>
      </w:tr>
      <w:tr w:rsidR="00E544A6" w:rsidRPr="002E799A" w14:paraId="6CFABCF2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C1D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D1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910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2CB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AF1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D9A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C28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949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9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75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0B8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30C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FEC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48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989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2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488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0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F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259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D9C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5,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B62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5D0D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61</w:t>
            </w:r>
          </w:p>
        </w:tc>
      </w:tr>
      <w:tr w:rsidR="00E544A6" w:rsidRPr="002E799A" w14:paraId="083913A1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8A1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AAF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953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A30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D5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0BF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,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378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1B9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486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BC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C5F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9D4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8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9E3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3DF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9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E77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9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D04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727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E37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6,5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9BE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,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C0B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5,9</w:t>
            </w:r>
          </w:p>
        </w:tc>
      </w:tr>
      <w:tr w:rsidR="00E544A6" w:rsidRPr="002E799A" w14:paraId="59FBD0A2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CC5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496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5284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AA7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897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8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80F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8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12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0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FE1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3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DCD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12C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,4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40B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FBE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6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DE8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8BB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0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795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9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EF9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972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789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547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D6C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42</w:t>
            </w:r>
          </w:p>
        </w:tc>
      </w:tr>
      <w:tr w:rsidR="00E544A6" w:rsidRPr="002E799A" w14:paraId="03E0DD93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BB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D5F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5506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73A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833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B67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D8D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6F1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1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0F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6B8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8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096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F1A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5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99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793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6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CB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9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CE6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5D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C64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2,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A3C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1CC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,94</w:t>
            </w:r>
          </w:p>
        </w:tc>
      </w:tr>
      <w:tr w:rsidR="00E544A6" w:rsidRPr="002E799A" w14:paraId="37E6E317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127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273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5591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5E3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2E8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0D5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CA8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5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638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EF2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068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0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49B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3E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8E5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9C7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0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65C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5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A0B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7E6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DF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,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342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3DC4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9,85</w:t>
            </w:r>
          </w:p>
        </w:tc>
      </w:tr>
      <w:tr w:rsidR="00E544A6" w:rsidRPr="002E799A" w14:paraId="3A03A348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CBE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97D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5681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B47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731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5F5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B37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6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CA0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F9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D76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FB3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250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786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097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8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E7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,4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DE9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E9E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DCD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9,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448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9EAD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7,86</w:t>
            </w:r>
          </w:p>
        </w:tc>
      </w:tr>
      <w:tr w:rsidR="00E544A6" w:rsidRPr="002E799A" w14:paraId="3FC6F5E7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E53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28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5875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033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562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1C1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,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825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5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B02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B2D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BB4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4BD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8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736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8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6A1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0A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FD9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6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C0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ED0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4F4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23,0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144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7,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3FA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,6</w:t>
            </w:r>
          </w:p>
        </w:tc>
      </w:tr>
      <w:tr w:rsidR="00E544A6" w:rsidRPr="002E799A" w14:paraId="35EB6ABA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86C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03F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079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F0C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BD4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451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181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D02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23D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AC8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288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D41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1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B67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E93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3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A67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FC8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945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9F4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402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4194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07</w:t>
            </w:r>
          </w:p>
        </w:tc>
      </w:tr>
      <w:tr w:rsidR="00E544A6" w:rsidRPr="002E799A" w14:paraId="186D8C5C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2D8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34B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078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318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772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6B2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B78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2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49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5D1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12C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9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3B3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,5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D92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E3B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A33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9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B7B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C4D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2C4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EC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4,3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525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9CB6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98</w:t>
            </w:r>
          </w:p>
        </w:tc>
      </w:tr>
      <w:tr w:rsidR="00E544A6" w:rsidRPr="002E799A" w14:paraId="442F6B39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59A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16E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375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C2A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C68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046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0D4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549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82C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807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ED9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6E7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8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6BB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BE5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FE2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,4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0E7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8F9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D7A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0,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B77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715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,94</w:t>
            </w:r>
          </w:p>
        </w:tc>
      </w:tr>
      <w:tr w:rsidR="00E544A6" w:rsidRPr="002E799A" w14:paraId="289BE3E7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3D0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lastRenderedPageBreak/>
              <w:t>Parvo 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0EC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629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F54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ABD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56A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648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8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B3E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D65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CCF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52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72F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1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18F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8E2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408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D36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134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494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6,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15A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1CB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98</w:t>
            </w:r>
          </w:p>
        </w:tc>
      </w:tr>
      <w:tr w:rsidR="00E544A6" w:rsidRPr="002E799A" w14:paraId="00FF443B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E76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B25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631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F01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AFA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22F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,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250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F3E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C80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342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9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32F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0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AD7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5F7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F24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2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7C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262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89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E84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9,6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6E7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9FE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,2</w:t>
            </w:r>
          </w:p>
        </w:tc>
      </w:tr>
      <w:tr w:rsidR="00E544A6" w:rsidRPr="002E799A" w14:paraId="1EB14D20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4B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6BD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733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FB4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CDA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156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B77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CF5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C2D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F56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B88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D94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9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73C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695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4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DBB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,0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EDE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083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6FD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6,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957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A5D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,08</w:t>
            </w:r>
          </w:p>
        </w:tc>
      </w:tr>
      <w:tr w:rsidR="00E544A6" w:rsidRPr="002E799A" w14:paraId="5AA460D8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8F8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06A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7137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831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F3B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E42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DE9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738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293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B94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0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EA7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68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F50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34A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C0B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9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0D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1CE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2CA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0,0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CEE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106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,07</w:t>
            </w:r>
          </w:p>
        </w:tc>
      </w:tr>
      <w:tr w:rsidR="00E544A6" w:rsidRPr="002E799A" w14:paraId="7C1BC99B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154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658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7904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6A6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A4C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1D3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A65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3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206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77A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9EB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6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597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669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5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C80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92D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9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D5B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7DC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9FC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158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0,0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7DC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A97B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,21</w:t>
            </w:r>
          </w:p>
        </w:tc>
      </w:tr>
      <w:tr w:rsidR="00E544A6" w:rsidRPr="002E799A" w14:paraId="0D4843F4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35F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46B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7905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999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076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05C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C42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8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586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06E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3D7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AF4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88C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5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72F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4A4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0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1F2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D0F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7D9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70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,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C30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9C49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51</w:t>
            </w:r>
          </w:p>
        </w:tc>
      </w:tr>
      <w:tr w:rsidR="00E544A6" w:rsidRPr="002E799A" w14:paraId="1754A839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B2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16D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8517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C8F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630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056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EB4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4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FED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EFA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64A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5BF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52F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7D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21A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4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AAC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2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8D7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785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ED0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5,5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520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0B5A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9,7</w:t>
            </w:r>
          </w:p>
        </w:tc>
      </w:tr>
      <w:tr w:rsidR="00E544A6" w:rsidRPr="002E799A" w14:paraId="3B3713C6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582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2BB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010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A08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832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6CA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2C0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1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37E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8DE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DF5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7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9D9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72C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2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98A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46B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8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95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FB7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934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B18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8,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5EA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D2C3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E544A6" w:rsidRPr="002E799A" w14:paraId="453A24BE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772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214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149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E35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CFA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4EE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,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873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76D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191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1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B1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FAA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5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6ED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4BA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0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2BA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,7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610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AAA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AED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7,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4B7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,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FFA8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,96</w:t>
            </w:r>
          </w:p>
        </w:tc>
      </w:tr>
      <w:tr w:rsidR="00E544A6" w:rsidRPr="002E799A" w14:paraId="09F17640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6C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F39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653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90A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F62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81A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,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641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6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B03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DA6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BD3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4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AC9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131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716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D1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5EC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,5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D8B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28A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09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7,5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78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,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092E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,7</w:t>
            </w:r>
          </w:p>
        </w:tc>
      </w:tr>
      <w:tr w:rsidR="00E544A6" w:rsidRPr="002E799A" w14:paraId="64234494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3B5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192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692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6DC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098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081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11F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8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48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7B3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7B3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,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DA7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561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111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42D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88D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,7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B6E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BB3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447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4,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2D8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D5DC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,92</w:t>
            </w:r>
          </w:p>
        </w:tc>
      </w:tr>
      <w:tr w:rsidR="00E544A6" w:rsidRPr="002E799A" w14:paraId="0C972932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BED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956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1704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11D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765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4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02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B47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6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910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7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71D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223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4FF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116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4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FE2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E90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6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765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6AB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7FF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006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5,7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CCE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915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8,01</w:t>
            </w:r>
          </w:p>
        </w:tc>
      </w:tr>
      <w:tr w:rsidR="00E544A6" w:rsidRPr="002E799A" w14:paraId="5900D689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294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230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2810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666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CF4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417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6E8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64B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D6B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E53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A52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9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D2A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5D0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3,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B18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9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B6B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,4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942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830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25E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2,2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A76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09CE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,37</w:t>
            </w:r>
          </w:p>
        </w:tc>
      </w:tr>
      <w:tr w:rsidR="00E544A6" w:rsidRPr="002E799A" w14:paraId="62D5B0ED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26A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A93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285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6C1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2CB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F5E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196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6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40C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086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55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FE5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84B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EEA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F01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1BA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,0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026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37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F32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120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4A83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44A6" w:rsidRPr="002E799A" w14:paraId="0165527C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4C5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649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295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3E9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AD0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D4E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DF2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E17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7E3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AAC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,2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9B1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6C5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E99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671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FFF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0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A7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F67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DFD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4,5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0B5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,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E440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9,61</w:t>
            </w:r>
          </w:p>
        </w:tc>
      </w:tr>
      <w:tr w:rsidR="00E544A6" w:rsidRPr="002E799A" w14:paraId="00D7E64D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158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6B2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366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9D3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,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0C7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7D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7E6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5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159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79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062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F40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FBD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7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594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D1C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9DD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5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96E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F1A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86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2,0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01B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E28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,99</w:t>
            </w:r>
          </w:p>
        </w:tc>
      </w:tr>
      <w:tr w:rsidR="00E544A6" w:rsidRPr="002E799A" w14:paraId="050E088D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C95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lastRenderedPageBreak/>
              <w:t>Parvo P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501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370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A7C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F34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D16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4,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B05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5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E0F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B0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353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9CA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66B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9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B04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5A8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D89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255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90E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22B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5,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D22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1,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2C57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,18</w:t>
            </w:r>
          </w:p>
        </w:tc>
      </w:tr>
      <w:tr w:rsidR="00E544A6" w:rsidRPr="002E799A" w14:paraId="5B79F083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C40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A40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395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465B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76F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D40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7,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B78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2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74D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178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713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6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06A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6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ABD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9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D35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5,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8D5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89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FDF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,9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27B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B2E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574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8,7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FE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8A39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,23</w:t>
            </w:r>
          </w:p>
        </w:tc>
      </w:tr>
      <w:tr w:rsidR="00E544A6" w:rsidRPr="002E799A" w14:paraId="690D3FC2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C53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402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498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A6C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0A3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C03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FA1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1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09D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7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12C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AF5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8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76C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6AA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04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C25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617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E92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4B5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73A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34E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1,9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23D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,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593A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9,21</w:t>
            </w:r>
          </w:p>
        </w:tc>
      </w:tr>
      <w:tr w:rsidR="00E544A6" w:rsidRPr="002E799A" w14:paraId="0373D0BB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DF2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ACC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650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676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AAF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A9A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844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77B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2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B4D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2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E5B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4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2F8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925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83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7E0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A30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7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AD9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4B3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D41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AFB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E5AF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44A6" w:rsidRPr="002E799A" w14:paraId="1B7351B9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4F1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88F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2655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25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822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4C5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4DF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2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DF8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1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A76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8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6D0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4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092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D672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97C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846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539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,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78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A31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5A5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91,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938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6,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6053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4,57</w:t>
            </w:r>
          </w:p>
        </w:tc>
      </w:tr>
      <w:tr w:rsidR="00E544A6" w:rsidRPr="002E799A" w14:paraId="3E5FDBC5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DCE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7AB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886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739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ACB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9C83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3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1CD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2AD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65A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C42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,3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227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640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6C3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1D45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CF30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,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263A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44F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16B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6,6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59E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21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5AA37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2,07</w:t>
            </w:r>
          </w:p>
        </w:tc>
      </w:tr>
      <w:tr w:rsidR="00E544A6" w:rsidRPr="002E799A" w14:paraId="68C46192" w14:textId="77777777" w:rsidTr="001A37FD">
        <w:trPr>
          <w:trHeight w:val="2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DB98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Parvo P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5DE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73887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B20D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609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09E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2,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C1F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67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410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7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8B24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9,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E4B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,9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AF2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4C9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3C1C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01E6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949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5,6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56D9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C0CB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3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D16F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772E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799A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4D821" w14:textId="77777777" w:rsidR="00E544A6" w:rsidRPr="002E799A" w:rsidRDefault="00E544A6" w:rsidP="001A37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0E01A58" w14:textId="77777777" w:rsidR="00E544A6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405F88EC" w14:textId="77777777" w:rsidR="00E544A6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2C148F3E" w14:textId="77777777" w:rsidR="00E544A6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2BC7F845" w14:textId="0EFB6A44" w:rsidR="00E544A6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5E287B28" w14:textId="5209A02C" w:rsidR="00E544A6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56528E60" w14:textId="382CE346" w:rsidR="00E544A6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2D17CB93" w14:textId="04E98366" w:rsidR="00E544A6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0D628DFD" w14:textId="77777777" w:rsidR="00E544A6" w:rsidRPr="002E799A" w:rsidRDefault="00E544A6" w:rsidP="00E544A6">
      <w:pPr>
        <w:spacing w:line="360" w:lineRule="auto"/>
        <w:rPr>
          <w:rFonts w:cs="Times New Roman"/>
          <w:noProof/>
          <w:sz w:val="20"/>
          <w:szCs w:val="20"/>
        </w:rPr>
      </w:pPr>
    </w:p>
    <w:p w14:paraId="318C3221" w14:textId="77777777" w:rsidR="00E544A6" w:rsidRPr="002E799A" w:rsidRDefault="00E544A6" w:rsidP="00E544A6">
      <w:pPr>
        <w:rPr>
          <w:rFonts w:cs="Times New Roman"/>
          <w:sz w:val="20"/>
          <w:szCs w:val="20"/>
        </w:rPr>
      </w:pPr>
    </w:p>
    <w:p w14:paraId="6A6BE544" w14:textId="77777777" w:rsidR="00E544A6" w:rsidRPr="002E799A" w:rsidRDefault="00E544A6" w:rsidP="00E544A6">
      <w:pPr>
        <w:rPr>
          <w:rFonts w:cs="Times New Roman"/>
          <w:iCs/>
          <w:color w:val="000000" w:themeColor="text1"/>
          <w:sz w:val="20"/>
          <w:szCs w:val="20"/>
          <w:u w:val="single"/>
        </w:rPr>
      </w:pPr>
      <w:r w:rsidRPr="002E799A">
        <w:rPr>
          <w:rFonts w:cs="Times New Roman"/>
          <w:iCs/>
          <w:color w:val="000000" w:themeColor="text1"/>
          <w:sz w:val="20"/>
          <w:szCs w:val="20"/>
          <w:u w:val="single"/>
        </w:rPr>
        <w:lastRenderedPageBreak/>
        <w:t>Data collected from the healthy control dogs.</w:t>
      </w:r>
    </w:p>
    <w:tbl>
      <w:tblPr>
        <w:tblW w:w="13146" w:type="dxa"/>
        <w:tblLook w:val="04A0" w:firstRow="1" w:lastRow="0" w:firstColumn="1" w:lastColumn="0" w:noHBand="0" w:noVBand="1"/>
      </w:tblPr>
      <w:tblGrid>
        <w:gridCol w:w="1232"/>
        <w:gridCol w:w="891"/>
        <w:gridCol w:w="686"/>
        <w:gridCol w:w="591"/>
        <w:gridCol w:w="656"/>
        <w:gridCol w:w="666"/>
        <w:gridCol w:w="602"/>
        <w:gridCol w:w="656"/>
        <w:gridCol w:w="698"/>
        <w:gridCol w:w="645"/>
        <w:gridCol w:w="698"/>
        <w:gridCol w:w="591"/>
        <w:gridCol w:w="763"/>
        <w:gridCol w:w="634"/>
        <w:gridCol w:w="591"/>
        <w:gridCol w:w="827"/>
        <w:gridCol w:w="698"/>
        <w:gridCol w:w="731"/>
        <w:gridCol w:w="698"/>
      </w:tblGrid>
      <w:tr w:rsidR="00E544A6" w:rsidRPr="002E799A" w14:paraId="565CF6F1" w14:textId="77777777" w:rsidTr="001A37FD">
        <w:trPr>
          <w:trHeight w:val="45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7544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Patien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8AA7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Patient no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16BE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Age (m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6604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PLT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957E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MPV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DB19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PDW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235E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PCT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A050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MP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ED26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MPM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A877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Retic %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CD0F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ARC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8F4F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CHr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95BE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MCVr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86A8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RCC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C08F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Ht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208C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MCHC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8D5E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CR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1C2B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MPXI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1C1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2E799A"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  <w:t>Alb</w:t>
            </w:r>
          </w:p>
        </w:tc>
      </w:tr>
      <w:tr w:rsidR="00E544A6" w:rsidRPr="002E799A" w14:paraId="5CE19EDE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A66E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B50B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4467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536C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4560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41DB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2,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39AB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4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2432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7263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1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270F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2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46AC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227B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57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A913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6,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2B15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2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B45A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,5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CF89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933D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66C1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4,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7B0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0,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886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7,58</w:t>
            </w:r>
          </w:p>
        </w:tc>
      </w:tr>
      <w:tr w:rsidR="00E544A6" w:rsidRPr="002E799A" w14:paraId="51D788D3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89C3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EB81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6773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8FB5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FCA5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173B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4,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1421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5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0797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6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19F3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666B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3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F2A8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EA7A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5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17C4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200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8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FB3B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,9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F671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40E1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3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C7B0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918F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7,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F3F2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5,39</w:t>
            </w:r>
          </w:p>
        </w:tc>
      </w:tr>
      <w:tr w:rsidR="00E544A6" w:rsidRPr="002E799A" w14:paraId="716FFCC2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DA9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FDA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6230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287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94E3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9912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0,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27FD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5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EA8C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CCB8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9DF7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2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E28F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2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DAE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7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AB31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6,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572E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4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5602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3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5C0E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5715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A359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6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73FD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6,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A093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</w:tr>
      <w:tr w:rsidR="00E544A6" w:rsidRPr="002E799A" w14:paraId="638A31D8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09BC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2FE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8872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F77D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4ED0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6572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2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92CF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4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F888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579B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3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C013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6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714E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A137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7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ADBB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B902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6,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653D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,7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ACB2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14B3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3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EB2C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1,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E430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6,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F4F1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,89</w:t>
            </w:r>
          </w:p>
        </w:tc>
      </w:tr>
      <w:tr w:rsidR="00E544A6" w:rsidRPr="002E799A" w14:paraId="6497C2A1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71B6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3733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5124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810A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379F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A9B2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7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DC6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5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D946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3927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9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748B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6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D214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3167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9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25D8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3,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ACCA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9D68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,3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77A7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2126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7E35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93AC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5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FAFC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,25</w:t>
            </w:r>
          </w:p>
        </w:tc>
      </w:tr>
      <w:tr w:rsidR="00E544A6" w:rsidRPr="002E799A" w14:paraId="6468B1B6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28A0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26A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7416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3DB1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9FC0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70C4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F21A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0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A513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B87F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D1EA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0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CA39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6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B911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93D8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5,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28C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6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F70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,4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5DA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0733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AFC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87AF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2,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CBE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7,23</w:t>
            </w:r>
          </w:p>
        </w:tc>
      </w:tr>
      <w:tr w:rsidR="00E544A6" w:rsidRPr="002E799A" w14:paraId="4DFEC264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8DE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F8BC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7413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FA2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59D9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C001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,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BEB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9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0E01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1386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EB3A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E990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29F4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0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440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6,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CD8C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9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5E78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,3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0ACB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FC86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8911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28EC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5,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CFC7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,84</w:t>
            </w:r>
          </w:p>
        </w:tc>
      </w:tr>
      <w:tr w:rsidR="00E544A6" w:rsidRPr="002E799A" w14:paraId="15924119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449A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3E8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7412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E412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622C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1DDB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303F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0,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B7F0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441A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1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5F0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0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845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5BDF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34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487F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6,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D82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1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1770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,6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5B7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13A0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AE1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F3FA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1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9FCC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2,24</w:t>
            </w:r>
          </w:p>
        </w:tc>
      </w:tr>
      <w:tr w:rsidR="00E544A6" w:rsidRPr="002E799A" w14:paraId="535371CD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0C9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B7C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7569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5CB8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DB94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9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9E4A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4,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6EC2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DB70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3903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9,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04D7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E27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8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8813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30B5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5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6844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8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CC3C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,5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0518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5BCB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62D5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679E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EC90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1,14</w:t>
            </w:r>
          </w:p>
        </w:tc>
      </w:tr>
      <w:tr w:rsidR="00E544A6" w:rsidRPr="002E799A" w14:paraId="265B94F6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1B84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6C6A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5074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0704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2BA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8B4F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1,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319C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2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F46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C2E9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3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337C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3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FDBF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619D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05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A7D7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,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CEE5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3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14A5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,1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DBC4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DC7D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946B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AEE1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5,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CBBC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0,84</w:t>
            </w:r>
          </w:p>
        </w:tc>
      </w:tr>
      <w:tr w:rsidR="00E544A6" w:rsidRPr="002E799A" w14:paraId="6F302FBC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E748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9D7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7751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99A3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299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5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E6F2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0,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A26B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3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B4F1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6B3E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9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13AF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7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0654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A5A8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29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042B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D280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8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44B9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,3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48D3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9403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1F07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0,5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3D8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9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F1E0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1,78</w:t>
            </w:r>
          </w:p>
        </w:tc>
      </w:tr>
      <w:tr w:rsidR="00E544A6" w:rsidRPr="002E799A" w14:paraId="5F623148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431D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4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9BAC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7461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F802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3DE1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D93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A04E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7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AE28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1B30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2,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F01A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EDD7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25BB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27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48A1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6,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5B3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4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4CC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,6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504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963E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B5FA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15A5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9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493A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7,14</w:t>
            </w:r>
          </w:p>
        </w:tc>
      </w:tr>
      <w:tr w:rsidR="00E544A6" w:rsidRPr="002E799A" w14:paraId="091ED075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9846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936D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8048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A9C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5CD1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9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A0C8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2,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65B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3,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E130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D669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2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651C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4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D223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6997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2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9F28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3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AC4E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13FF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3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FCEF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359E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C0B8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ADA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,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C72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8,82</w:t>
            </w:r>
          </w:p>
        </w:tc>
      </w:tr>
      <w:tr w:rsidR="00E544A6" w:rsidRPr="002E799A" w14:paraId="3EFEC316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FDA8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ED4C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7300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542B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E16D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F093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1,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0D43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A81B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8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F691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9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FA0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,8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BEA7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4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A8F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38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55F4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5,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411A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1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54F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,7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A7C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307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121A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,0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53CA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7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531A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7,02</w:t>
            </w:r>
          </w:p>
        </w:tc>
      </w:tr>
      <w:tr w:rsidR="00E544A6" w:rsidRPr="002E799A" w14:paraId="0F61F8A6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F00A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lastRenderedPageBreak/>
              <w:t>Control 1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8E27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8580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4698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18E1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5536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3,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C66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4,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10E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7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018F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0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A4613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2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FCE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9E88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3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9D05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98E7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5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B394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,9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498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B212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4751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DDB8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2,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BF63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1,37</w:t>
            </w:r>
          </w:p>
        </w:tc>
      </w:tr>
      <w:tr w:rsidR="00E544A6" w:rsidRPr="002E799A" w14:paraId="06ED87C6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A92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4DD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8580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19AB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9DF8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8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252C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3,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F8B5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1,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2698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6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6DB0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8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487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0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2FB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5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B4C4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20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B6D0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,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3A3C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4,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EBB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7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CC0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9299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DBDB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47F0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A44C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8,4</w:t>
            </w:r>
          </w:p>
        </w:tc>
      </w:tr>
      <w:tr w:rsidR="00E544A6" w:rsidRPr="002E799A" w14:paraId="1245DB36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E659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2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CF1B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8923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678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A82A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2DF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0,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81D47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7,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7E28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5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9C4D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1FCC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3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EB1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,5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46F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7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181F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3D3D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89,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1F92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9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F38A9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84F0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1A0F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,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9CD6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3,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A74F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9,86</w:t>
            </w:r>
          </w:p>
        </w:tc>
      </w:tr>
      <w:tr w:rsidR="00E544A6" w:rsidRPr="002E799A" w14:paraId="44985FFD" w14:textId="77777777" w:rsidTr="001A37FD">
        <w:trPr>
          <w:trHeight w:val="45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75201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Control 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1AA5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9739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1558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AE82C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7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9A872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FC35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543E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6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B05AE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5BB5A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0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14F0D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,2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27A0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03,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D28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4,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D6906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30A6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4,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3221B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0,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0360F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3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6A588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6,2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92235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15,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20FE4" w14:textId="77777777" w:rsidR="00E544A6" w:rsidRPr="002E799A" w:rsidRDefault="00E544A6" w:rsidP="001A37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799A">
              <w:rPr>
                <w:rFonts w:eastAsia="Times New Roman" w:cs="Times New Roman"/>
                <w:sz w:val="20"/>
                <w:szCs w:val="20"/>
              </w:rPr>
              <w:t>28,1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544A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81661" w14:textId="77777777" w:rsidR="00DC6086" w:rsidRDefault="00DC6086" w:rsidP="00117666">
      <w:pPr>
        <w:spacing w:after="0"/>
      </w:pPr>
      <w:r>
        <w:separator/>
      </w:r>
    </w:p>
  </w:endnote>
  <w:endnote w:type="continuationSeparator" w:id="0">
    <w:p w14:paraId="6583CB7F" w14:textId="77777777" w:rsidR="00DC6086" w:rsidRDefault="00DC60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DE3A9" w14:textId="77777777" w:rsidR="00DC6086" w:rsidRDefault="00DC6086" w:rsidP="00117666">
      <w:pPr>
        <w:spacing w:after="0"/>
      </w:pPr>
      <w:r>
        <w:separator/>
      </w:r>
    </w:p>
  </w:footnote>
  <w:footnote w:type="continuationSeparator" w:id="0">
    <w:p w14:paraId="36F488B7" w14:textId="77777777" w:rsidR="00DC6086" w:rsidRDefault="00DC60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A07B59"/>
    <w:multiLevelType w:val="hybridMultilevel"/>
    <w:tmpl w:val="940ACD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A1C41"/>
    <w:multiLevelType w:val="hybridMultilevel"/>
    <w:tmpl w:val="38B0439A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3C7B68"/>
    <w:multiLevelType w:val="multilevel"/>
    <w:tmpl w:val="F1BC645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E0797"/>
    <w:multiLevelType w:val="hybridMultilevel"/>
    <w:tmpl w:val="C1CEAF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0500EB"/>
    <w:multiLevelType w:val="hybridMultilevel"/>
    <w:tmpl w:val="ED440E98"/>
    <w:lvl w:ilvl="0" w:tplc="0CD25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 w15:restartNumberingAfterBreak="0">
    <w:nsid w:val="166B3F6C"/>
    <w:multiLevelType w:val="hybridMultilevel"/>
    <w:tmpl w:val="83AE17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EEB627C"/>
    <w:multiLevelType w:val="hybridMultilevel"/>
    <w:tmpl w:val="0100A8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75526A9"/>
    <w:multiLevelType w:val="hybridMultilevel"/>
    <w:tmpl w:val="B3BE1A2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D4727BD"/>
    <w:multiLevelType w:val="hybridMultilevel"/>
    <w:tmpl w:val="A55E8D68"/>
    <w:lvl w:ilvl="0" w:tplc="552CE47A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333333"/>
        <w:sz w:val="21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2609F4"/>
    <w:multiLevelType w:val="hybridMultilevel"/>
    <w:tmpl w:val="C7F815E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F3676B"/>
    <w:multiLevelType w:val="hybridMultilevel"/>
    <w:tmpl w:val="27DEF45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C840F6"/>
    <w:multiLevelType w:val="hybridMultilevel"/>
    <w:tmpl w:val="9BEEAA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A0947"/>
    <w:multiLevelType w:val="hybridMultilevel"/>
    <w:tmpl w:val="34F0304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674E44"/>
    <w:multiLevelType w:val="hybridMultilevel"/>
    <w:tmpl w:val="90F21C8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604CE9"/>
    <w:multiLevelType w:val="hybridMultilevel"/>
    <w:tmpl w:val="69BA5D7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543F57"/>
    <w:multiLevelType w:val="hybridMultilevel"/>
    <w:tmpl w:val="734456C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DEB3D1A"/>
    <w:multiLevelType w:val="multilevel"/>
    <w:tmpl w:val="9B9EA1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3641B76"/>
    <w:multiLevelType w:val="hybridMultilevel"/>
    <w:tmpl w:val="4C46762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75F4BEB"/>
    <w:multiLevelType w:val="hybridMultilevel"/>
    <w:tmpl w:val="5C3CC8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DE2DAB"/>
    <w:multiLevelType w:val="hybridMultilevel"/>
    <w:tmpl w:val="69A09B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574C3F"/>
    <w:multiLevelType w:val="hybridMultilevel"/>
    <w:tmpl w:val="A822C0DC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B9A1CEB"/>
    <w:multiLevelType w:val="hybridMultilevel"/>
    <w:tmpl w:val="2BC8F22A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C261EA8"/>
    <w:multiLevelType w:val="hybridMultilevel"/>
    <w:tmpl w:val="773EFA7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AA62F3"/>
    <w:multiLevelType w:val="hybridMultilevel"/>
    <w:tmpl w:val="A93858A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4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10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21"/>
  </w:num>
  <w:num w:numId="21">
    <w:abstractNumId w:val="1"/>
  </w:num>
  <w:num w:numId="22">
    <w:abstractNumId w:val="3"/>
  </w:num>
  <w:num w:numId="23">
    <w:abstractNumId w:val="15"/>
  </w:num>
  <w:num w:numId="24">
    <w:abstractNumId w:val="16"/>
  </w:num>
  <w:num w:numId="25">
    <w:abstractNumId w:val="20"/>
  </w:num>
  <w:num w:numId="26">
    <w:abstractNumId w:val="13"/>
  </w:num>
  <w:num w:numId="27">
    <w:abstractNumId w:val="7"/>
  </w:num>
  <w:num w:numId="28">
    <w:abstractNumId w:val="25"/>
  </w:num>
  <w:num w:numId="29">
    <w:abstractNumId w:val="11"/>
  </w:num>
  <w:num w:numId="30">
    <w:abstractNumId w:val="9"/>
  </w:num>
  <w:num w:numId="31">
    <w:abstractNumId w:val="5"/>
  </w:num>
  <w:num w:numId="32">
    <w:abstractNumId w:val="24"/>
  </w:num>
  <w:num w:numId="33">
    <w:abstractNumId w:val="26"/>
  </w:num>
  <w:num w:numId="34">
    <w:abstractNumId w:val="29"/>
  </w:num>
  <w:num w:numId="35">
    <w:abstractNumId w:val="14"/>
  </w:num>
  <w:num w:numId="36">
    <w:abstractNumId w:val="12"/>
  </w:num>
  <w:num w:numId="37">
    <w:abstractNumId w:val="2"/>
  </w:num>
  <w:num w:numId="38">
    <w:abstractNumId w:val="18"/>
  </w:num>
  <w:num w:numId="39">
    <w:abstractNumId w:val="19"/>
  </w:num>
  <w:num w:numId="40">
    <w:abstractNumId w:val="28"/>
  </w:num>
  <w:num w:numId="41">
    <w:abstractNumId w:val="27"/>
  </w:num>
  <w:num w:numId="42">
    <w:abstractNumId w:val="30"/>
  </w:num>
  <w:num w:numId="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086"/>
    <w:rsid w:val="00DE23E8"/>
    <w:rsid w:val="00E52377"/>
    <w:rsid w:val="00E537AD"/>
    <w:rsid w:val="00E544A6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E544A6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4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44A6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544A6"/>
    <w:rPr>
      <w:rFonts w:ascii="Calibri" w:hAnsi="Calibri" w:cs="Calibri"/>
      <w:noProof/>
    </w:rPr>
  </w:style>
  <w:style w:type="paragraph" w:customStyle="1" w:styleId="2">
    <w:name w:val="2"/>
    <w:basedOn w:val="FootnoteText"/>
    <w:link w:val="2Char"/>
    <w:qFormat/>
    <w:rsid w:val="00E544A6"/>
    <w:pPr>
      <w:numPr>
        <w:ilvl w:val="1"/>
        <w:numId w:val="22"/>
      </w:numPr>
      <w:spacing w:before="0" w:line="360" w:lineRule="auto"/>
    </w:pPr>
    <w:rPr>
      <w:rFonts w:eastAsia="Times New Roman" w:cstheme="minorHAnsi"/>
      <w:b/>
      <w:sz w:val="24"/>
      <w:szCs w:val="24"/>
      <w:lang w:val="en-GB"/>
    </w:rPr>
  </w:style>
  <w:style w:type="character" w:customStyle="1" w:styleId="2Char">
    <w:name w:val="2 Char"/>
    <w:basedOn w:val="FootnoteTextChar"/>
    <w:link w:val="2"/>
    <w:rsid w:val="00E544A6"/>
    <w:rPr>
      <w:rFonts w:ascii="Times New Roman" w:eastAsia="Times New Roman" w:hAnsi="Times New Roman" w:cstheme="minorHAnsi"/>
      <w:b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E5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E544A6"/>
    <w:pPr>
      <w:spacing w:before="0" w:after="0"/>
      <w:jc w:val="center"/>
    </w:pPr>
    <w:rPr>
      <w:rFonts w:eastAsia="Times New Roman" w:cs="Times New Roman"/>
      <w:b/>
      <w:bCs/>
      <w:sz w:val="28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E544A6"/>
    <w:rPr>
      <w:rFonts w:ascii="Times New Roman" w:eastAsia="Times New Roman" w:hAnsi="Times New Roman" w:cs="Times New Roman"/>
      <w:b/>
      <w:bCs/>
      <w:sz w:val="28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544A6"/>
    <w:pPr>
      <w:keepNext/>
      <w:keepLines/>
      <w:numPr>
        <w:numId w:val="0"/>
      </w:numPr>
      <w:spacing w:before="480" w:after="0" w:line="276" w:lineRule="auto"/>
      <w:outlineLvl w:val="9"/>
    </w:pPr>
    <w:rPr>
      <w:rFonts w:ascii="Cambria" w:eastAsia="MS Gothic" w:hAnsi="Cambria"/>
      <w:bCs/>
      <w:color w:val="365F91"/>
      <w:sz w:val="28"/>
      <w:szCs w:val="28"/>
      <w:lang w:eastAsia="ja-JP"/>
    </w:rPr>
  </w:style>
  <w:style w:type="character" w:customStyle="1" w:styleId="authorortitle">
    <w:name w:val="authorortitle"/>
    <w:basedOn w:val="DefaultParagraphFont"/>
    <w:rsid w:val="00E544A6"/>
  </w:style>
  <w:style w:type="paragraph" w:styleId="BodyText3">
    <w:name w:val="Body Text 3"/>
    <w:basedOn w:val="Normal"/>
    <w:link w:val="BodyText3Char"/>
    <w:uiPriority w:val="99"/>
    <w:semiHidden/>
    <w:unhideWhenUsed/>
    <w:rsid w:val="00E544A6"/>
    <w:pPr>
      <w:spacing w:before="0" w:after="120" w:line="259" w:lineRule="auto"/>
    </w:pPr>
    <w:rPr>
      <w:rFonts w:asciiTheme="minorHAnsi" w:hAnsiTheme="minorHAnsi"/>
      <w:sz w:val="16"/>
      <w:szCs w:val="16"/>
      <w:lang w:val="en-Z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544A6"/>
    <w:rPr>
      <w:sz w:val="16"/>
      <w:szCs w:val="16"/>
      <w:lang w:val="en-ZA"/>
    </w:rPr>
  </w:style>
  <w:style w:type="paragraph" w:customStyle="1" w:styleId="Default">
    <w:name w:val="Default"/>
    <w:rsid w:val="00E544A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E544A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E544A6"/>
    <w:pPr>
      <w:tabs>
        <w:tab w:val="right" w:leader="dot" w:pos="9016"/>
      </w:tabs>
      <w:spacing w:before="0" w:after="100" w:line="259" w:lineRule="auto"/>
    </w:pPr>
    <w:rPr>
      <w:rFonts w:asciiTheme="majorHAnsi" w:eastAsiaTheme="majorEastAsia" w:hAnsiTheme="majorHAnsi" w:cstheme="majorHAnsi"/>
      <w:noProof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544A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customStyle="1" w:styleId="DissertationHeadings">
    <w:name w:val="Dissertation Headings"/>
    <w:basedOn w:val="Heading1"/>
    <w:link w:val="DissertationHeadingsChar"/>
    <w:qFormat/>
    <w:rsid w:val="00E544A6"/>
    <w:pPr>
      <w:keepNext/>
      <w:keepLines/>
      <w:numPr>
        <w:numId w:val="0"/>
      </w:numPr>
      <w:spacing w:after="0" w:line="360" w:lineRule="auto"/>
    </w:pPr>
    <w:rPr>
      <w:rFonts w:asciiTheme="majorHAnsi" w:eastAsiaTheme="majorEastAsia" w:hAnsiTheme="majorHAnsi" w:cstheme="majorHAnsi"/>
      <w:color w:val="000000" w:themeColor="text1"/>
      <w:sz w:val="40"/>
      <w:szCs w:val="40"/>
      <w:lang w:val="en-ZA"/>
    </w:rPr>
  </w:style>
  <w:style w:type="character" w:customStyle="1" w:styleId="DissertationHeadingsChar">
    <w:name w:val="Dissertation Headings Char"/>
    <w:basedOn w:val="DefaultParagraphFont"/>
    <w:link w:val="DissertationHeadings"/>
    <w:rsid w:val="00E544A6"/>
    <w:rPr>
      <w:rFonts w:asciiTheme="majorHAnsi" w:eastAsiaTheme="majorEastAsia" w:hAnsiTheme="majorHAnsi" w:cstheme="majorHAnsi"/>
      <w:b/>
      <w:color w:val="000000" w:themeColor="text1"/>
      <w:sz w:val="40"/>
      <w:szCs w:val="4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996</Words>
  <Characters>568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n PC</cp:lastModifiedBy>
  <cp:revision>2</cp:revision>
  <cp:lastPrinted>2013-10-03T12:51:00Z</cp:lastPrinted>
  <dcterms:created xsi:type="dcterms:W3CDTF">2021-06-08T09:25:00Z</dcterms:created>
  <dcterms:modified xsi:type="dcterms:W3CDTF">2021-06-08T09:25:00Z</dcterms:modified>
</cp:coreProperties>
</file>